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31133E" w:rsidRPr="00C2708D" w:rsidRDefault="0031133E" w:rsidP="0031133E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C2708D">
        <w:rPr>
          <w:rFonts w:ascii="Times New Roman" w:hAnsi="Times New Roman" w:cs="Times New Roman"/>
          <w:b/>
          <w:bCs/>
          <w:sz w:val="24"/>
        </w:rPr>
        <w:t>Supplementary materials</w:t>
      </w:r>
    </w:p>
    <w:p w:rsidR="0031133E" w:rsidRPr="00836C41" w:rsidRDefault="0031133E" w:rsidP="0031133E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bookmarkStart w:id="0" w:name="OLE_LINK5"/>
      <w:bookmarkStart w:id="1" w:name="OLE_LINK6"/>
      <w:r w:rsidRPr="00836C41">
        <w:rPr>
          <w:rFonts w:ascii="Times New Roman" w:hAnsi="Times New Roman" w:cs="Times New Roman"/>
          <w:sz w:val="24"/>
        </w:rPr>
        <w:t>PubMed search strategy:</w:t>
      </w:r>
    </w:p>
    <w:bookmarkEnd w:id="0"/>
    <w:bookmarkEnd w:id="1"/>
    <w:p w:rsidR="0031133E" w:rsidRPr="00836C41" w:rsidRDefault="0031133E" w:rsidP="0031133E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836C41"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sz w:val="24"/>
        </w:rPr>
        <w:t>“</w:t>
      </w:r>
      <w:r w:rsidRPr="00836C41">
        <w:rPr>
          <w:rFonts w:ascii="Times New Roman" w:hAnsi="Times New Roman" w:cs="Times New Roman"/>
          <w:sz w:val="24"/>
        </w:rPr>
        <w:t>Transcranial Magnetic Stimulation</w:t>
      </w:r>
      <w:r>
        <w:rPr>
          <w:rFonts w:ascii="Times New Roman" w:hAnsi="Times New Roman" w:cs="Times New Roman"/>
          <w:sz w:val="24"/>
        </w:rPr>
        <w:t>”</w:t>
      </w:r>
      <w:r w:rsidRPr="00836C41">
        <w:rPr>
          <w:rFonts w:ascii="Times New Roman" w:hAnsi="Times New Roman" w:cs="Times New Roman"/>
          <w:sz w:val="24"/>
        </w:rPr>
        <w:t>[Mesh]) OR (Magnetic Stimulation, Transcranial[Title/Abstract]) OR (Magnetic Stimulations, Transcranial[Title/Abstract]) OR (Stimulation, Transcranial Magnetic[Title/Abstract]) OR (Stimulations, Transcranial Magnetic[Title/Abstract]) OR (Transcranial Magnetic Stimulations[Title/Abstract]) OR (Transcranial Magnetic Stimulation, Single Pulse[Title/Abstract]) OR (Transcranial Magnetic Stimulation, Paired Pulse[Title/Abstract]) OR (Transcranial Magnetic Stimulation, Repetitive[Title/Abstract]) AND ((</w:t>
      </w:r>
      <w:r>
        <w:rPr>
          <w:rFonts w:ascii="Times New Roman" w:hAnsi="Times New Roman" w:cs="Times New Roman"/>
          <w:sz w:val="24"/>
        </w:rPr>
        <w:t>“</w:t>
      </w:r>
      <w:r w:rsidRPr="00836C41">
        <w:rPr>
          <w:rFonts w:ascii="Times New Roman" w:hAnsi="Times New Roman" w:cs="Times New Roman"/>
          <w:sz w:val="24"/>
        </w:rPr>
        <w:t>Suicide</w:t>
      </w:r>
      <w:r>
        <w:rPr>
          <w:rFonts w:ascii="Times New Roman" w:hAnsi="Times New Roman" w:cs="Times New Roman"/>
          <w:sz w:val="24"/>
        </w:rPr>
        <w:t>”</w:t>
      </w:r>
      <w:r w:rsidRPr="00836C41">
        <w:rPr>
          <w:rFonts w:ascii="Times New Roman" w:hAnsi="Times New Roman" w:cs="Times New Roman"/>
          <w:sz w:val="24"/>
        </w:rPr>
        <w:t>[Mesh]) OR (Suicides[Title/Abstract]) AND (randomized controlled trial[Publication Type]) OR (randomized[Title/Abstract])) OR (placebo[Title/Abstract])</w:t>
      </w:r>
      <w:r>
        <w:rPr>
          <w:rFonts w:ascii="Times New Roman" w:hAnsi="Times New Roman" w:cs="Times New Roman"/>
          <w:sz w:val="24"/>
        </w:rPr>
        <w:t>.</w:t>
      </w:r>
    </w:p>
    <w:p w:rsidR="003B2F85" w:rsidRPr="0031133E" w:rsidRDefault="003B2F85"/>
    <w:sectPr w:rsidR="003B2F85" w:rsidRPr="003113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33E"/>
    <w:rsid w:val="000155D2"/>
    <w:rsid w:val="000373B8"/>
    <w:rsid w:val="000874E7"/>
    <w:rsid w:val="00094F53"/>
    <w:rsid w:val="0031133E"/>
    <w:rsid w:val="0035322C"/>
    <w:rsid w:val="00353D18"/>
    <w:rsid w:val="0035519F"/>
    <w:rsid w:val="003B2F85"/>
    <w:rsid w:val="00474F2B"/>
    <w:rsid w:val="00557EAB"/>
    <w:rsid w:val="00572876"/>
    <w:rsid w:val="005E6B07"/>
    <w:rsid w:val="006D1F8B"/>
    <w:rsid w:val="006D7CC6"/>
    <w:rsid w:val="006F0D2A"/>
    <w:rsid w:val="008B53E9"/>
    <w:rsid w:val="00A314AD"/>
    <w:rsid w:val="00A74F9E"/>
    <w:rsid w:val="00A86F8E"/>
    <w:rsid w:val="00B4171C"/>
    <w:rsid w:val="00BA70CB"/>
    <w:rsid w:val="00CC7820"/>
    <w:rsid w:val="00D42980"/>
    <w:rsid w:val="00DC74BA"/>
    <w:rsid w:val="00E33F4E"/>
    <w:rsid w:val="00E368A2"/>
    <w:rsid w:val="00F84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9A7009CD-FA92-144B-A446-5A7DF16DB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13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1133E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31133E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7</Characters>
  <Application>Microsoft Office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8-08T15:32:00Z</dcterms:created>
  <dcterms:modified xsi:type="dcterms:W3CDTF">2021-08-08T15:33:00Z</dcterms:modified>
</cp:coreProperties>
</file>